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48747" w14:textId="717A3371" w:rsidR="004B12C9" w:rsidRPr="00BD6F02" w:rsidRDefault="004B12C9" w:rsidP="004B12C9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BD6F0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8F498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3</w:t>
      </w:r>
      <w:r w:rsidRPr="00BD6F0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</w:p>
    <w:p w14:paraId="35F6A106" w14:textId="77777777" w:rsidR="004B12C9" w:rsidRPr="00574C81" w:rsidRDefault="004B12C9" w:rsidP="004B12C9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74C81">
        <w:rPr>
          <w:rFonts w:ascii="Times New Roman" w:eastAsia="DengXian" w:hAnsi="Times New Roman" w:cs="Times New Roman"/>
          <w:color w:val="000000"/>
          <w:kern w:val="0"/>
          <w:szCs w:val="21"/>
        </w:rPr>
        <w:t>Quality of studies</w:t>
      </w:r>
    </w:p>
    <w:tbl>
      <w:tblPr>
        <w:tblW w:w="12823" w:type="dxa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842"/>
        <w:gridCol w:w="1701"/>
        <w:gridCol w:w="1701"/>
        <w:gridCol w:w="1134"/>
        <w:gridCol w:w="1843"/>
        <w:gridCol w:w="207"/>
      </w:tblGrid>
      <w:tr w:rsidR="00B666EF" w:rsidRPr="00B666EF" w14:paraId="6A37098E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85F84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0254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sk of bia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0CE8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plicability concerns</w:t>
            </w:r>
          </w:p>
        </w:tc>
      </w:tr>
      <w:tr w:rsidR="00B666EF" w:rsidRPr="00B666EF" w14:paraId="47EC67D2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766E4B" w14:textId="77777777" w:rsidR="00B666EF" w:rsidRPr="00B666EF" w:rsidRDefault="00B666EF" w:rsidP="00B666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07B1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 sel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DFFA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ex te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4906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 standa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1E6F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ow and tim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4517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 sel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691B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ex t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2445" w14:textId="77777777" w:rsidR="00B666EF" w:rsidRPr="00B666EF" w:rsidRDefault="00B666EF" w:rsidP="00B666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666E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 standard</w:t>
            </w:r>
          </w:p>
        </w:tc>
      </w:tr>
      <w:tr w:rsidR="00994A2C" w:rsidRPr="00B666EF" w14:paraId="4D16840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7CDC3" w14:textId="6C2CA69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Salle 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8FF3" w14:textId="5166E0E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C82" w14:textId="7B817A8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242" w14:textId="58CDC16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1B6" w14:textId="63A25C9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0D87" w14:textId="6DE21BA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C68A" w14:textId="21570E7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573" w14:textId="13F7395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170739F3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41D24" w14:textId="178A7B0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Marra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00C" w14:textId="6D1DF44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A79" w14:textId="2D8082E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140D" w14:textId="28FEDD6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660" w14:textId="6294A9D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4792" w14:textId="0ECCE6E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CCF" w14:textId="571C0E5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2EA" w14:textId="02147E1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1A372C3E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6E8EF" w14:textId="7741028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Gonzalez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181" w14:textId="5BCD0A0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30B" w14:textId="048C73A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D63" w14:textId="3D467AF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A7D" w14:textId="6479DDC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A10" w14:textId="6626B55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7AAE" w14:textId="337546A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15F" w14:textId="582AA10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58CE8775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8F8E0" w14:textId="1C9901B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i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59C" w14:textId="090A818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284" w14:textId="4CE554C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A8F" w14:textId="0B357EB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A2A" w14:textId="3060AD0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B69" w14:textId="7852AC8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2FEE" w14:textId="26C7A45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D8F" w14:textId="0E3387F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3C4F8DD3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F6B8C" w14:textId="3FF4543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u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DBE" w14:textId="2A68581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198" w14:textId="2ED7FFE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973" w14:textId="6C8673D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AB0" w14:textId="62BB0CC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89CB" w14:textId="6C9FBE9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1201" w14:textId="38E11B7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15D" w14:textId="2B0ECFB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4133098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0A49A" w14:textId="6E9CF5A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Su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6B0" w14:textId="2E1CAB4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99C" w14:textId="58CAB9F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02F" w14:textId="37D762A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3518" w14:textId="10819FF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DAD2" w14:textId="7D58AE8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2EE" w14:textId="051EC02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9BB" w14:textId="58415A9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7C0A973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19500" w14:textId="2B3D7D6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Guarner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EBB" w14:textId="4E3843C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50D" w14:textId="206A29D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D26" w14:textId="19B4C58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2429" w14:textId="19D3A68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C10" w14:textId="2AA255B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37B" w14:textId="505495E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3E38" w14:textId="18CBF21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29FB75F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85E58" w14:textId="3CB0459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Vanhaecke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A88" w14:textId="4643D40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E99" w14:textId="0E14048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075" w14:textId="2CE219C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0010" w14:textId="2CF612B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B33" w14:textId="3016C9B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EA5" w14:textId="7440CF5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5D8" w14:textId="0A804CB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39298477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99784" w14:textId="2297A91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in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766C" w14:textId="314273C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469" w14:textId="51BBBB4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E8E" w14:textId="1AEC36E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254" w14:textId="32057F2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B10" w14:textId="7C3B635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9E4" w14:textId="01B4437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B04" w14:textId="6EE3730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511EA516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BA52C" w14:textId="6BF65FE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Wang (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798" w14:textId="0CAB604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4F2" w14:textId="6F6618F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0A1" w14:textId="50A7999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3CBA" w14:textId="6BFBD32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760C" w14:textId="671722D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955" w14:textId="38A62D6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5BC" w14:textId="770D730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1457B18F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018C6" w14:textId="3146FE6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Salamano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BAD" w14:textId="1EBEEC6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B16" w14:textId="396F110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94D" w14:textId="2278221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C30" w14:textId="140F39D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6A3" w14:textId="0F18F46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5F4" w14:textId="18B8AC0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A36" w14:textId="214A79E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42F974A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36750" w14:textId="4379888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Merins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98E" w14:textId="61EDCD5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DD8" w14:textId="65A8034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F77" w14:textId="1B14796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CEE" w14:textId="732A969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451" w14:textId="5B63D6E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056" w14:textId="370611C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3D4" w14:textId="26A261A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626D159F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D5D85" w14:textId="7ECFE81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i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742" w14:textId="7B5DA8D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734" w14:textId="2C94DEC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2D7" w14:textId="5AE8484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0DA" w14:textId="637EE8B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0A7" w14:textId="5CA5BEF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F1F" w14:textId="4410E03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3AF" w14:textId="00094E8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1A2C70CB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365AF" w14:textId="05E9500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Chan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3C8" w14:textId="6EA796D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C1C" w14:textId="14008FD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310" w14:textId="10CAE43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E12" w14:textId="2DFF6DF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0C2" w14:textId="0997C32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502" w14:textId="5754ABC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218" w14:textId="57EA589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6193EE61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FC8B4" w14:textId="7DE2F8B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Zhu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AA1" w14:textId="6554376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923" w14:textId="46109DB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E13" w14:textId="7B1374E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A35" w14:textId="11BCF61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CBC9" w14:textId="34D55BD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B143" w14:textId="7119B70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FFA" w14:textId="5AA4961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7F0B8840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CE0CD" w14:textId="0CD7446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Su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89D" w14:textId="51474ED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C52" w14:textId="79AA7F4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74F5" w14:textId="43BAB3D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332" w14:textId="131442E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E36" w14:textId="3F30B85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9A3" w14:textId="4314A1C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8A5" w14:textId="4DCED83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49C333DC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6F82E" w14:textId="4140DF3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Zhang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0383" w14:textId="5E1E146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35F" w14:textId="5EB7B8B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8DA" w14:textId="4171853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F7E7" w14:textId="626BE1B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868" w14:textId="1A9C095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8C6" w14:textId="7C44BE4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BAD" w14:textId="22B1C81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70C5E212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9589C" w14:textId="0949A0C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Dumaresq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2C5" w14:textId="2BFC818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132" w14:textId="1B2C1AB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F01" w14:textId="696AFEB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8C4F" w14:textId="3230F65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F75" w14:textId="3C27C6A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6C3" w14:textId="70B5106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90A" w14:textId="2DC8B59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38932E28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ECAA4" w14:textId="56D4F15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in (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A65" w14:textId="2C65589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F10" w14:textId="0484F48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2F65" w14:textId="1C70ED4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394" w14:textId="76AD8D3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F19" w14:textId="11524B7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CC1" w14:textId="2C1D7C0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B435" w14:textId="4BF550B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4D50A2BB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E7A25" w14:textId="70B0E8B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Jiang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71B" w14:textId="54FDECE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C9FB" w14:textId="5C87600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037" w14:textId="59344AA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9D1" w14:textId="6D241CD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45E" w14:textId="569DF39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C1E3" w14:textId="2050835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635" w14:textId="051D932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02FE7265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FB19B" w14:textId="157CB99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Marra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0B3" w14:textId="49F8C0D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141" w14:textId="23A6B3C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665D" w14:textId="7938BA5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020" w14:textId="3BE947A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CA8" w14:textId="3D05114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FB7C" w14:textId="3407DB3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B7D0" w14:textId="251E52A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64B601A3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73945" w14:textId="30EEE7C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Zheng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F31" w14:textId="43EDB34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6C5" w14:textId="4595792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9F5" w14:textId="01FC387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F2E" w14:textId="6B952D9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63E0" w14:textId="502B1D9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BE2" w14:textId="1D5986A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030" w14:textId="5FCC4E8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58ABB7C1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9C253" w14:textId="7B34B49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Hong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A83" w14:textId="54C7886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DB1" w14:textId="57996B8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1CA" w14:textId="6ACB658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135" w14:textId="2BE72AC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43E" w14:textId="6A51704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BE2" w14:textId="188ED50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360" w14:textId="13CF3A4B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1DFE9DE9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546F2" w14:textId="21E99D7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Castro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7F8" w14:textId="2EB2ACC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7B5" w14:textId="2D2D3BF1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095" w14:textId="2270FE3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F6B" w14:textId="736D081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2F7D" w14:textId="0AE6BE5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C4D" w14:textId="5E08C7B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129" w14:textId="226DCE2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69E22942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CA938" w14:textId="3823D12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Paraskevas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E50" w14:textId="23652D6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C27" w14:textId="274F62C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CE2" w14:textId="5335EDE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656" w14:textId="25B1FAE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216" w14:textId="770E933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E99" w14:textId="10E42D7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DCC" w14:textId="42DF12D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75613D62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5B420" w14:textId="516D0EB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Castro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FBA" w14:textId="1593AB1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CB7" w14:textId="44A6345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085" w14:textId="57B7C0D8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891" w14:textId="7993B81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C07" w14:textId="2D81DA3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213" w14:textId="350DFE0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4B8" w14:textId="16A1FF5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596670F1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CD0F0" w14:textId="737FE02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Woehrl</w:t>
            </w:r>
            <w:proofErr w:type="spellEnd"/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563E" w14:textId="68442E1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DD7" w14:textId="4A11CF55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61E" w14:textId="7FA5DC94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B89" w14:textId="01B7408D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148" w14:textId="5CF160E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A09" w14:textId="3B9A5D7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B8F" w14:textId="3941E17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785F1A78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7BF24" w14:textId="58A40A6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ee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001" w14:textId="0105BAA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EDBC" w14:textId="58B963BC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F0D6" w14:textId="760FA78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34F" w14:textId="4AF0C157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16C" w14:textId="60937D6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97B" w14:textId="09E5CD0A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715" w14:textId="6A1FB086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994A2C" w:rsidRPr="00B666EF" w14:paraId="0B037F5A" w14:textId="77777777" w:rsidTr="00CB30E9">
        <w:trPr>
          <w:gridAfter w:val="1"/>
          <w:wAfter w:w="207" w:type="dxa"/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7767C" w14:textId="5313211F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Lee (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0D7C78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DDB" w14:textId="638B23FE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94E" w14:textId="0E77CCA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1DD" w14:textId="6CB2D4E3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725" w14:textId="00691DC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396" w14:textId="334F02C0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D5D" w14:textId="410E76A9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147" w14:textId="6B912BB2" w:rsidR="00994A2C" w:rsidRPr="00684159" w:rsidRDefault="00994A2C" w:rsidP="00994A2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84159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</w:p>
        </w:tc>
      </w:tr>
      <w:tr w:rsidR="00B666EF" w:rsidRPr="00081B17" w14:paraId="5A526190" w14:textId="77777777" w:rsidTr="00CB30E9">
        <w:trPr>
          <w:trHeight w:val="320"/>
        </w:trPr>
        <w:tc>
          <w:tcPr>
            <w:tcW w:w="128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BF13C" w14:textId="77777777" w:rsidR="00B666EF" w:rsidRPr="00081B17" w:rsidRDefault="00B666EF" w:rsidP="00B230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81B1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 = high risk of bias; L = low risk of bias; U = unclear risk of bias.</w:t>
            </w:r>
          </w:p>
        </w:tc>
      </w:tr>
    </w:tbl>
    <w:p w14:paraId="5694FDCD" w14:textId="77777777" w:rsidR="004B12C9" w:rsidRPr="00B666EF" w:rsidRDefault="004B12C9" w:rsidP="001C594A">
      <w:pPr>
        <w:rPr>
          <w:rFonts w:ascii="Times New Roman" w:hAnsi="Times New Roman" w:cs="Times New Roman"/>
          <w:szCs w:val="21"/>
        </w:rPr>
      </w:pPr>
    </w:p>
    <w:sectPr w:rsidR="004B12C9" w:rsidRPr="00B666EF" w:rsidSect="00B666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C9"/>
    <w:rsid w:val="001C594A"/>
    <w:rsid w:val="004B12C9"/>
    <w:rsid w:val="005B7903"/>
    <w:rsid w:val="00684159"/>
    <w:rsid w:val="008F498B"/>
    <w:rsid w:val="00994A2C"/>
    <w:rsid w:val="00B666EF"/>
    <w:rsid w:val="00CB30E9"/>
    <w:rsid w:val="00DF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F0CE"/>
  <w15:chartTrackingRefBased/>
  <w15:docId w15:val="{A9DE13FB-CBE9-7945-A81F-8D9868FF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5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8</cp:revision>
  <dcterms:created xsi:type="dcterms:W3CDTF">2022-10-28T05:40:00Z</dcterms:created>
  <dcterms:modified xsi:type="dcterms:W3CDTF">2022-11-17T01:55:00Z</dcterms:modified>
</cp:coreProperties>
</file>